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036C" w:rsidRPr="0099036C" w:rsidRDefault="00392B82" w:rsidP="0099036C">
      <w:pPr>
        <w:spacing w:after="0" w:line="480" w:lineRule="auto"/>
        <w:ind w:hanging="810"/>
        <w:rPr>
          <w:rFonts w:ascii="Times New Roman" w:eastAsia="MS Mincho" w:hAnsi="Times New Roman" w:cs="Times New Roman"/>
          <w:b/>
          <w:iCs/>
          <w:sz w:val="28"/>
          <w:szCs w:val="28"/>
          <w:lang w:eastAsia="ja-JP"/>
        </w:rPr>
      </w:pPr>
      <w:r>
        <w:rPr>
          <w:rFonts w:ascii="Times New Roman" w:eastAsia="MS Mincho" w:hAnsi="Times New Roman" w:cs="Times New Roman"/>
          <w:b/>
          <w:iCs/>
          <w:sz w:val="28"/>
          <w:szCs w:val="28"/>
          <w:lang w:eastAsia="ja-JP"/>
        </w:rPr>
        <w:t>Supplementary Material S2</w:t>
      </w:r>
    </w:p>
    <w:p w:rsidR="0099036C" w:rsidRPr="0099036C" w:rsidRDefault="0099036C" w:rsidP="0099036C">
      <w:pPr>
        <w:spacing w:after="0" w:line="480" w:lineRule="auto"/>
        <w:ind w:hanging="810"/>
        <w:rPr>
          <w:rFonts w:ascii="Times New Roman" w:eastAsia="MS Mincho" w:hAnsi="Times New Roman" w:cs="Times New Roman"/>
          <w:iCs/>
          <w:szCs w:val="24"/>
          <w:lang w:eastAsia="ja-JP"/>
        </w:rPr>
      </w:pPr>
    </w:p>
    <w:p w:rsidR="00655D65" w:rsidRPr="00D25C15" w:rsidRDefault="00D25C15" w:rsidP="00D25C15">
      <w:pPr>
        <w:spacing w:after="0" w:line="240" w:lineRule="auto"/>
        <w:ind w:left="-810"/>
        <w:rPr>
          <w:rFonts w:ascii="Times New Roman" w:hAnsi="Times New Roman" w:cs="Times New Roman"/>
          <w:b/>
          <w:bCs/>
          <w:sz w:val="20"/>
          <w:szCs w:val="18"/>
        </w:rPr>
      </w:pPr>
      <w:r>
        <w:rPr>
          <w:rFonts w:ascii="Times New Roman" w:hAnsi="Times New Roman" w:cs="Times New Roman"/>
          <w:b/>
          <w:bCs/>
          <w:sz w:val="20"/>
          <w:szCs w:val="18"/>
        </w:rPr>
        <w:t>T</w:t>
      </w:r>
      <w:r w:rsidR="00392B82">
        <w:rPr>
          <w:rFonts w:ascii="Times New Roman" w:hAnsi="Times New Roman" w:cs="Times New Roman"/>
          <w:b/>
          <w:bCs/>
          <w:sz w:val="20"/>
          <w:szCs w:val="18"/>
        </w:rPr>
        <w:t>able S2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18"/>
        </w:rPr>
        <w:t xml:space="preserve"> </w:t>
      </w:r>
      <w:r w:rsidR="00262295" w:rsidRPr="00741F12">
        <w:rPr>
          <w:rFonts w:ascii="Times New Roman" w:hAnsi="Times New Roman" w:cs="Times New Roman"/>
          <w:sz w:val="20"/>
          <w:szCs w:val="20"/>
        </w:rPr>
        <w:t>Details of dyes u</w:t>
      </w:r>
      <w:r w:rsidR="00311992" w:rsidRPr="00741F12">
        <w:rPr>
          <w:rFonts w:ascii="Times New Roman" w:hAnsi="Times New Roman" w:cs="Times New Roman"/>
          <w:sz w:val="20"/>
          <w:szCs w:val="20"/>
        </w:rPr>
        <w:t>se</w:t>
      </w:r>
      <w:r w:rsidR="00262295" w:rsidRPr="00741F12">
        <w:rPr>
          <w:rFonts w:ascii="Times New Roman" w:hAnsi="Times New Roman" w:cs="Times New Roman"/>
          <w:sz w:val="20"/>
          <w:szCs w:val="20"/>
        </w:rPr>
        <w:t>d in the experimental constructed w</w:t>
      </w:r>
      <w:r w:rsidR="00655D65" w:rsidRPr="00741F12">
        <w:rPr>
          <w:rFonts w:ascii="Times New Roman" w:hAnsi="Times New Roman" w:cs="Times New Roman"/>
          <w:sz w:val="20"/>
          <w:szCs w:val="20"/>
        </w:rPr>
        <w:t>etlan</w:t>
      </w:r>
      <w:r w:rsidR="002C4610">
        <w:rPr>
          <w:rFonts w:ascii="Times New Roman" w:hAnsi="Times New Roman" w:cs="Times New Roman"/>
          <w:sz w:val="20"/>
          <w:szCs w:val="20"/>
        </w:rPr>
        <w:t>ds (adopted from Hussein and Scholz, 2017)</w:t>
      </w:r>
    </w:p>
    <w:tbl>
      <w:tblPr>
        <w:tblStyle w:val="TableGrid"/>
        <w:tblW w:w="10660" w:type="dxa"/>
        <w:jc w:val="center"/>
        <w:tblLook w:val="04A0" w:firstRow="1" w:lastRow="0" w:firstColumn="1" w:lastColumn="0" w:noHBand="0" w:noVBand="1"/>
      </w:tblPr>
      <w:tblGrid>
        <w:gridCol w:w="2430"/>
        <w:gridCol w:w="3780"/>
        <w:gridCol w:w="4450"/>
      </w:tblGrid>
      <w:tr w:rsidR="00741F12" w:rsidRPr="00741F12" w:rsidTr="00632534">
        <w:trPr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1992" w:rsidRPr="00741F12" w:rsidRDefault="00262295" w:rsidP="00205F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1F12">
              <w:rPr>
                <w:rFonts w:ascii="Times New Roman" w:hAnsi="Times New Roman" w:cs="Times New Roman"/>
                <w:sz w:val="20"/>
                <w:szCs w:val="20"/>
              </w:rPr>
              <w:t>Dye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1992" w:rsidRPr="00741F12" w:rsidRDefault="00311992" w:rsidP="00080E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F12">
              <w:rPr>
                <w:rFonts w:ascii="Times New Roman" w:hAnsi="Times New Roman" w:cs="Times New Roman"/>
                <w:sz w:val="20"/>
                <w:szCs w:val="20"/>
              </w:rPr>
              <w:t>BR46</w:t>
            </w:r>
          </w:p>
        </w:tc>
        <w:tc>
          <w:tcPr>
            <w:tcW w:w="4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1992" w:rsidRPr="00741F12" w:rsidRDefault="00311992" w:rsidP="00080E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F12">
              <w:rPr>
                <w:rFonts w:ascii="Times New Roman" w:hAnsi="Times New Roman" w:cs="Times New Roman"/>
                <w:sz w:val="20"/>
                <w:szCs w:val="20"/>
              </w:rPr>
              <w:t>AB113</w:t>
            </w:r>
          </w:p>
        </w:tc>
      </w:tr>
      <w:tr w:rsidR="00741F12" w:rsidRPr="00741F12" w:rsidTr="00632534">
        <w:trPr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1992" w:rsidRPr="00741F12" w:rsidRDefault="00262295" w:rsidP="00205F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1F12">
              <w:rPr>
                <w:rFonts w:ascii="Times New Roman" w:hAnsi="Times New Roman" w:cs="Times New Roman"/>
                <w:sz w:val="20"/>
                <w:szCs w:val="20"/>
              </w:rPr>
              <w:t>Molecular w</w:t>
            </w:r>
            <w:r w:rsidR="00311992" w:rsidRPr="00741F12">
              <w:rPr>
                <w:rFonts w:ascii="Times New Roman" w:hAnsi="Times New Roman" w:cs="Times New Roman"/>
                <w:sz w:val="20"/>
                <w:szCs w:val="20"/>
              </w:rPr>
              <w:t>eight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1992" w:rsidRPr="00741F12" w:rsidRDefault="00630E1F" w:rsidP="00080E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F12">
              <w:rPr>
                <w:rFonts w:ascii="Times New Roman" w:hAnsi="Times New Roman" w:cs="Times New Roman"/>
                <w:sz w:val="20"/>
                <w:szCs w:val="20"/>
              </w:rPr>
              <w:t>401.3</w:t>
            </w:r>
          </w:p>
        </w:tc>
        <w:tc>
          <w:tcPr>
            <w:tcW w:w="4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1992" w:rsidRPr="00741F12" w:rsidRDefault="00630E1F" w:rsidP="00080E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F12">
              <w:rPr>
                <w:rFonts w:ascii="Times New Roman" w:hAnsi="Times New Roman" w:cs="Times New Roman"/>
                <w:sz w:val="20"/>
                <w:szCs w:val="20"/>
              </w:rPr>
              <w:t>681.65</w:t>
            </w:r>
          </w:p>
        </w:tc>
      </w:tr>
      <w:tr w:rsidR="00741F12" w:rsidRPr="00741F12" w:rsidTr="00632534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311992" w:rsidRPr="00741F12" w:rsidRDefault="00262295" w:rsidP="00205F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1F12">
              <w:rPr>
                <w:rFonts w:ascii="Times New Roman" w:hAnsi="Times New Roman" w:cs="Times New Roman"/>
                <w:sz w:val="20"/>
                <w:szCs w:val="20"/>
              </w:rPr>
              <w:t>Molecular f</w:t>
            </w:r>
            <w:r w:rsidR="00630E1F" w:rsidRPr="00741F12">
              <w:rPr>
                <w:rFonts w:ascii="Times New Roman" w:hAnsi="Times New Roman" w:cs="Times New Roman"/>
                <w:sz w:val="20"/>
                <w:szCs w:val="20"/>
              </w:rPr>
              <w:t>ormul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311992" w:rsidRPr="00741F12" w:rsidRDefault="00630E1F" w:rsidP="00080E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F1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41F1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741F1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41F1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741F12">
              <w:rPr>
                <w:rFonts w:ascii="Times New Roman" w:hAnsi="Times New Roman" w:cs="Times New Roman"/>
                <w:sz w:val="20"/>
                <w:szCs w:val="20"/>
              </w:rPr>
              <w:t>BrN</w:t>
            </w:r>
            <w:r w:rsidRPr="00741F1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311992" w:rsidRPr="00741F12" w:rsidRDefault="00630E1F" w:rsidP="00080E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F1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41F1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741F1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41F1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741F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41F1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741F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741F1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41F1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41F1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741F1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41F1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741F12" w:rsidRPr="00741F12" w:rsidTr="00632534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311992" w:rsidRPr="00741F12" w:rsidRDefault="00262295" w:rsidP="00205F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1F12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311992" w:rsidRPr="00741F12" w:rsidRDefault="00630E1F" w:rsidP="00080E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F12">
              <w:rPr>
                <w:rFonts w:ascii="Times New Roman" w:hAnsi="Times New Roman" w:cs="Times New Roman"/>
                <w:sz w:val="20"/>
                <w:szCs w:val="20"/>
              </w:rPr>
              <w:t>Dystar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311992" w:rsidRPr="00741F12" w:rsidRDefault="00630E1F" w:rsidP="00080E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F12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</w:tr>
      <w:tr w:rsidR="00741F12" w:rsidRPr="00741F12" w:rsidTr="00632534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311992" w:rsidRPr="00741F12" w:rsidRDefault="00205F08" w:rsidP="00205F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1F12">
              <w:rPr>
                <w:rFonts w:ascii="Times New Roman" w:hAnsi="Times New Roman" w:cs="Times New Roman"/>
                <w:sz w:val="20"/>
                <w:szCs w:val="20"/>
              </w:rPr>
              <w:t>CASR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311992" w:rsidRPr="00741F12" w:rsidRDefault="00630E1F" w:rsidP="00080E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F12">
              <w:rPr>
                <w:rFonts w:ascii="Times New Roman" w:hAnsi="Times New Roman" w:cs="Times New Roman"/>
                <w:sz w:val="20"/>
                <w:szCs w:val="20"/>
              </w:rPr>
              <w:t>12221-69-1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311992" w:rsidRPr="00741F12" w:rsidRDefault="00630E1F" w:rsidP="00080E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F12">
              <w:rPr>
                <w:rFonts w:ascii="Times New Roman" w:hAnsi="Times New Roman" w:cs="Times New Roman"/>
                <w:sz w:val="20"/>
                <w:szCs w:val="20"/>
              </w:rPr>
              <w:t>3351-05-1</w:t>
            </w:r>
          </w:p>
        </w:tc>
      </w:tr>
      <w:tr w:rsidR="00741F12" w:rsidRPr="00741F12" w:rsidTr="00632534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8626B" w:rsidRPr="00741F12" w:rsidRDefault="0058626B" w:rsidP="00205F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1F12">
              <w:rPr>
                <w:rFonts w:ascii="Times New Roman" w:hAnsi="Times New Roman" w:cs="Times New Roman"/>
                <w:sz w:val="20"/>
                <w:szCs w:val="20"/>
              </w:rPr>
              <w:t xml:space="preserve">Purity of dye </w:t>
            </w:r>
            <w:r w:rsidR="00632534" w:rsidRPr="00741F1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41F1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632534" w:rsidRPr="00741F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58626B" w:rsidRPr="00741F12" w:rsidRDefault="00632534" w:rsidP="00080E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F12">
              <w:rPr>
                <w:rFonts w:ascii="Times New Roman" w:hAnsi="Times New Roman" w:cs="Times New Roman"/>
                <w:sz w:val="20"/>
                <w:szCs w:val="20"/>
              </w:rPr>
              <w:t>70–</w:t>
            </w:r>
            <w:r w:rsidR="0058626B" w:rsidRPr="00741F1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</w:tcPr>
          <w:p w:rsidR="0058626B" w:rsidRPr="00741F12" w:rsidRDefault="00632534" w:rsidP="00080E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F12">
              <w:rPr>
                <w:rFonts w:ascii="Times New Roman" w:hAnsi="Times New Roman" w:cs="Times New Roman"/>
                <w:sz w:val="20"/>
                <w:szCs w:val="20"/>
              </w:rPr>
              <w:t xml:space="preserve">Approximately </w:t>
            </w:r>
            <w:r w:rsidR="0058626B" w:rsidRPr="00741F1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7E4A5C" w:rsidRPr="00741F12" w:rsidTr="007E4A5C">
        <w:trPr>
          <w:trHeight w:val="1684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4A5C" w:rsidRPr="00741F12" w:rsidRDefault="007E4A5C" w:rsidP="00205F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1F12">
              <w:rPr>
                <w:rFonts w:ascii="Times New Roman" w:hAnsi="Times New Roman" w:cs="Times New Roman"/>
                <w:sz w:val="20"/>
                <w:szCs w:val="20"/>
              </w:rPr>
              <w:t>Chemical structure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4A5C" w:rsidRPr="00741F12" w:rsidRDefault="007E4A5C" w:rsidP="006325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F1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47EDCD3" wp14:editId="71EA8023">
                  <wp:extent cx="1001359" cy="579002"/>
                  <wp:effectExtent l="0" t="0" r="8890" b="0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Untitled3.ti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0458" cy="6016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4A5C" w:rsidRPr="00741F12" w:rsidRDefault="007E4A5C" w:rsidP="006325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F12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B201CC1" wp14:editId="09FBE49E">
                  <wp:extent cx="1746914" cy="873125"/>
                  <wp:effectExtent l="0" t="0" r="5715" b="317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Untitled2.t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517" cy="9234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62295" w:rsidRPr="00741F12" w:rsidRDefault="00262295" w:rsidP="00632534">
      <w:pPr>
        <w:spacing w:after="0" w:line="240" w:lineRule="auto"/>
        <w:ind w:left="-810"/>
        <w:rPr>
          <w:rFonts w:ascii="Times New Roman" w:hAnsi="Times New Roman" w:cs="Times New Roman"/>
          <w:sz w:val="20"/>
          <w:szCs w:val="20"/>
        </w:rPr>
      </w:pPr>
      <w:r w:rsidRPr="00741F12">
        <w:rPr>
          <w:rFonts w:ascii="Times New Roman" w:hAnsi="Times New Roman" w:cs="Times New Roman"/>
          <w:sz w:val="20"/>
          <w:szCs w:val="20"/>
        </w:rPr>
        <w:t>Note: CASRN,</w:t>
      </w:r>
      <w:r w:rsidR="00EB7359" w:rsidRPr="00741F12">
        <w:rPr>
          <w:b/>
          <w:bCs/>
          <w:sz w:val="22"/>
          <w:szCs w:val="20"/>
        </w:rPr>
        <w:t xml:space="preserve"> </w:t>
      </w:r>
      <w:r w:rsidR="00EB7359" w:rsidRPr="00741F12">
        <w:rPr>
          <w:sz w:val="20"/>
          <w:szCs w:val="18"/>
        </w:rPr>
        <w:t>chemical abstracts survey registry number</w:t>
      </w:r>
      <w:r w:rsidRPr="00741F12">
        <w:rPr>
          <w:rFonts w:ascii="Times New Roman" w:hAnsi="Times New Roman" w:cs="Times New Roman"/>
          <w:sz w:val="20"/>
          <w:szCs w:val="20"/>
        </w:rPr>
        <w:t xml:space="preserve">; </w:t>
      </w:r>
      <w:r w:rsidR="00741F12">
        <w:rPr>
          <w:rFonts w:ascii="Times New Roman" w:hAnsi="Times New Roman" w:cs="Times New Roman"/>
          <w:sz w:val="20"/>
          <w:szCs w:val="20"/>
        </w:rPr>
        <w:t>BR, basic red; AB, acid</w:t>
      </w:r>
      <w:r w:rsidRPr="00741F12">
        <w:rPr>
          <w:rFonts w:ascii="Times New Roman" w:hAnsi="Times New Roman" w:cs="Times New Roman"/>
          <w:sz w:val="20"/>
          <w:szCs w:val="20"/>
        </w:rPr>
        <w:t xml:space="preserve"> blue.</w:t>
      </w:r>
    </w:p>
    <w:sectPr w:rsidR="00262295" w:rsidRPr="00741F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2518" w:rsidRDefault="00742518" w:rsidP="00311992">
      <w:pPr>
        <w:spacing w:after="0" w:line="240" w:lineRule="auto"/>
      </w:pPr>
      <w:r>
        <w:separator/>
      </w:r>
    </w:p>
  </w:endnote>
  <w:endnote w:type="continuationSeparator" w:id="0">
    <w:p w:rsidR="00742518" w:rsidRDefault="00742518" w:rsidP="00311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2518" w:rsidRDefault="00742518" w:rsidP="00311992">
      <w:pPr>
        <w:spacing w:after="0" w:line="240" w:lineRule="auto"/>
      </w:pPr>
      <w:r>
        <w:separator/>
      </w:r>
    </w:p>
  </w:footnote>
  <w:footnote w:type="continuationSeparator" w:id="0">
    <w:p w:rsidR="00742518" w:rsidRDefault="00742518" w:rsidP="003119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EAD"/>
    <w:rsid w:val="00055D82"/>
    <w:rsid w:val="00071D1A"/>
    <w:rsid w:val="00080EE4"/>
    <w:rsid w:val="000E441E"/>
    <w:rsid w:val="00121E76"/>
    <w:rsid w:val="00134778"/>
    <w:rsid w:val="00163917"/>
    <w:rsid w:val="0016559A"/>
    <w:rsid w:val="00185960"/>
    <w:rsid w:val="001B0297"/>
    <w:rsid w:val="001F4CD1"/>
    <w:rsid w:val="00205F08"/>
    <w:rsid w:val="002479C4"/>
    <w:rsid w:val="002501D9"/>
    <w:rsid w:val="00255143"/>
    <w:rsid w:val="00262295"/>
    <w:rsid w:val="002A4B4B"/>
    <w:rsid w:val="002C4610"/>
    <w:rsid w:val="002E1296"/>
    <w:rsid w:val="00311992"/>
    <w:rsid w:val="00381504"/>
    <w:rsid w:val="00392B82"/>
    <w:rsid w:val="00426559"/>
    <w:rsid w:val="00431825"/>
    <w:rsid w:val="004347CB"/>
    <w:rsid w:val="004F56BD"/>
    <w:rsid w:val="0054351F"/>
    <w:rsid w:val="00560EAD"/>
    <w:rsid w:val="0058626B"/>
    <w:rsid w:val="005B2E39"/>
    <w:rsid w:val="005D1ADC"/>
    <w:rsid w:val="005D5F65"/>
    <w:rsid w:val="00630E1F"/>
    <w:rsid w:val="00632534"/>
    <w:rsid w:val="00655D65"/>
    <w:rsid w:val="006A7635"/>
    <w:rsid w:val="00706C87"/>
    <w:rsid w:val="00741F12"/>
    <w:rsid w:val="00742518"/>
    <w:rsid w:val="007E4A5C"/>
    <w:rsid w:val="007E68AF"/>
    <w:rsid w:val="008054A9"/>
    <w:rsid w:val="008A732E"/>
    <w:rsid w:val="008D31A5"/>
    <w:rsid w:val="008E78FA"/>
    <w:rsid w:val="00981A63"/>
    <w:rsid w:val="0099036C"/>
    <w:rsid w:val="00A16B0E"/>
    <w:rsid w:val="00AD03A8"/>
    <w:rsid w:val="00BA50C0"/>
    <w:rsid w:val="00BB1082"/>
    <w:rsid w:val="00BE015B"/>
    <w:rsid w:val="00BE2C11"/>
    <w:rsid w:val="00C57965"/>
    <w:rsid w:val="00CA4DF2"/>
    <w:rsid w:val="00CF0CD1"/>
    <w:rsid w:val="00D1611B"/>
    <w:rsid w:val="00D25C15"/>
    <w:rsid w:val="00DE51BE"/>
    <w:rsid w:val="00E1373A"/>
    <w:rsid w:val="00E3450E"/>
    <w:rsid w:val="00EA59ED"/>
    <w:rsid w:val="00EB7359"/>
    <w:rsid w:val="00F226E2"/>
    <w:rsid w:val="00F45F2D"/>
    <w:rsid w:val="00F81D0A"/>
    <w:rsid w:val="00F858B2"/>
    <w:rsid w:val="00FA03B8"/>
    <w:rsid w:val="00FC3E88"/>
    <w:rsid w:val="00FE5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5DA4E"/>
  <w15:docId w15:val="{4F0C33B5-9A34-4E85-9A88-D21835781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0C0"/>
    <w:pPr>
      <w:spacing w:after="200" w:line="360" w:lineRule="auto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19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1992"/>
    <w:rPr>
      <w:rFonts w:asciiTheme="majorBidi" w:hAnsiTheme="maj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3119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992"/>
    <w:rPr>
      <w:rFonts w:asciiTheme="majorBidi" w:hAnsiTheme="majorBidi"/>
      <w:sz w:val="24"/>
    </w:rPr>
  </w:style>
  <w:style w:type="table" w:styleId="TableGrid">
    <w:name w:val="Table Grid"/>
    <w:basedOn w:val="TableNormal"/>
    <w:uiPriority w:val="39"/>
    <w:rsid w:val="00311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6C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C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lford</Company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ein amjad</dc:creator>
  <cp:keywords/>
  <dc:description/>
  <cp:lastModifiedBy>miklas</cp:lastModifiedBy>
  <cp:revision>9</cp:revision>
  <dcterms:created xsi:type="dcterms:W3CDTF">2017-04-04T15:53:00Z</dcterms:created>
  <dcterms:modified xsi:type="dcterms:W3CDTF">2017-11-02T17:56:00Z</dcterms:modified>
</cp:coreProperties>
</file>